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B026C" w14:textId="3AC4424A" w:rsidR="00D112FD" w:rsidRPr="00E626D0" w:rsidRDefault="00D112FD" w:rsidP="00D112FD">
      <w:pPr>
        <w:pStyle w:val="BodyText"/>
        <w:spacing w:before="0" w:after="0"/>
        <w:rPr>
          <w:rFonts w:ascii="Times New Roman" w:hAnsi="Times New Roman"/>
          <w:b/>
          <w:sz w:val="22"/>
          <w:szCs w:val="22"/>
        </w:rPr>
      </w:pPr>
      <w:r w:rsidRPr="00E626D0">
        <w:rPr>
          <w:rFonts w:ascii="Times New Roman" w:hAnsi="Times New Roman"/>
          <w:b/>
          <w:sz w:val="22"/>
          <w:szCs w:val="22"/>
        </w:rPr>
        <w:t xml:space="preserve">Table </w:t>
      </w:r>
      <w:r w:rsidR="00BB7801">
        <w:rPr>
          <w:rFonts w:ascii="Times New Roman" w:hAnsi="Times New Roman"/>
          <w:b/>
          <w:sz w:val="22"/>
          <w:szCs w:val="22"/>
        </w:rPr>
        <w:t>S</w:t>
      </w:r>
      <w:r w:rsidR="00194E14">
        <w:rPr>
          <w:rFonts w:ascii="Times New Roman" w:hAnsi="Times New Roman"/>
          <w:b/>
          <w:sz w:val="22"/>
          <w:szCs w:val="22"/>
        </w:rPr>
        <w:t>2</w:t>
      </w:r>
      <w:r w:rsidRPr="00E626D0">
        <w:rPr>
          <w:rFonts w:ascii="Times New Roman" w:hAnsi="Times New Roman"/>
          <w:b/>
          <w:sz w:val="22"/>
          <w:szCs w:val="22"/>
        </w:rPr>
        <w:t xml:space="preserve">. Oligonucleotides </w:t>
      </w:r>
      <w:proofErr w:type="gramStart"/>
      <w:r w:rsidRPr="00E626D0">
        <w:rPr>
          <w:rFonts w:ascii="Times New Roman" w:hAnsi="Times New Roman"/>
          <w:b/>
          <w:sz w:val="22"/>
          <w:szCs w:val="22"/>
        </w:rPr>
        <w:t>used</w:t>
      </w:r>
      <w:proofErr w:type="gramEnd"/>
      <w:r w:rsidRPr="00E626D0">
        <w:rPr>
          <w:rFonts w:ascii="Times New Roman" w:hAnsi="Times New Roman"/>
          <w:b/>
          <w:sz w:val="22"/>
          <w:szCs w:val="22"/>
        </w:rPr>
        <w:t xml:space="preserve"> in this study. </w:t>
      </w:r>
    </w:p>
    <w:tbl>
      <w:tblPr>
        <w:tblW w:w="9564" w:type="dxa"/>
        <w:tblLayout w:type="fixed"/>
        <w:tblLook w:val="04A0" w:firstRow="1" w:lastRow="0" w:firstColumn="1" w:lastColumn="0" w:noHBand="0" w:noVBand="1"/>
      </w:tblPr>
      <w:tblGrid>
        <w:gridCol w:w="1908"/>
        <w:gridCol w:w="630"/>
        <w:gridCol w:w="7026"/>
      </w:tblGrid>
      <w:tr w:rsidR="00D112FD" w:rsidRPr="00E626D0" w14:paraId="72636FE9" w14:textId="77777777" w:rsidTr="006F79CD">
        <w:trPr>
          <w:trHeight w:val="441"/>
        </w:trPr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8BC08" w14:textId="77777777" w:rsidR="00D112FD" w:rsidRPr="00E626D0" w:rsidRDefault="00D112FD" w:rsidP="00C170B1">
            <w:pPr>
              <w:spacing w:after="0" w:line="240" w:lineRule="auto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Nam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24DBB" w14:textId="77777777" w:rsidR="00D112FD" w:rsidRPr="00E626D0" w:rsidRDefault="00D112FD" w:rsidP="00C170B1">
            <w:pPr>
              <w:spacing w:after="0" w:line="240" w:lineRule="auto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Size</w:t>
            </w:r>
          </w:p>
        </w:tc>
        <w:tc>
          <w:tcPr>
            <w:tcW w:w="7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0CDC11" w14:textId="77777777" w:rsidR="00D112FD" w:rsidRPr="00E626D0" w:rsidRDefault="00D112FD" w:rsidP="00C170B1">
            <w:pPr>
              <w:spacing w:after="0" w:line="240" w:lineRule="auto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Sequence</w:t>
            </w:r>
          </w:p>
        </w:tc>
      </w:tr>
      <w:tr w:rsidR="003150A7" w:rsidRPr="00E626D0" w14:paraId="4C78835C" w14:textId="77777777" w:rsidTr="00627FA9">
        <w:trPr>
          <w:trHeight w:val="746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921AC" w14:textId="7A998684" w:rsidR="003150A7" w:rsidRPr="00E626D0" w:rsidRDefault="003150A7" w:rsidP="00627FA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Adaptor.L1 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DB035" w14:textId="6ECA5E8D" w:rsidR="003150A7" w:rsidRPr="00E626D0" w:rsidRDefault="003150A7" w:rsidP="00627FA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65</w:t>
            </w:r>
          </w:p>
        </w:tc>
        <w:tc>
          <w:tcPr>
            <w:tcW w:w="7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B765C" w14:textId="21161FF7" w:rsidR="003150A7" w:rsidRPr="00E626D0" w:rsidRDefault="003150A7" w:rsidP="003150A7">
            <w:pPr>
              <w:spacing w:after="0" w:line="240" w:lineRule="auto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5’ P-NNC CGN NNN NNA GAT CGG AAG AGC GTC GTG TAG GGA AAG AGT GTT GAT AGA TCC GTG TCG CAA C</w:t>
            </w:r>
            <w:r>
              <w:rPr>
                <w:rFonts w:ascii="Times New Roman" w:hAnsi="Times New Roman"/>
              </w:rPr>
              <w:t>*</w:t>
            </w:r>
            <w:r w:rsidRPr="00E626D0">
              <w:rPr>
                <w:rFonts w:ascii="Times New Roman" w:hAnsi="Times New Roman"/>
              </w:rPr>
              <w:t>T</w:t>
            </w:r>
          </w:p>
        </w:tc>
      </w:tr>
      <w:tr w:rsidR="003150A7" w:rsidRPr="00E626D0" w14:paraId="562F59BA" w14:textId="77777777" w:rsidTr="00627FA9">
        <w:trPr>
          <w:trHeight w:val="809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43564" w14:textId="0B3A8ECD" w:rsidR="003150A7" w:rsidRPr="00E626D0" w:rsidRDefault="003150A7" w:rsidP="00627FA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Adaptor.L2 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1166B" w14:textId="6084FA61" w:rsidR="003150A7" w:rsidRPr="00E626D0" w:rsidRDefault="003150A7" w:rsidP="00627FA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65</w:t>
            </w:r>
          </w:p>
        </w:tc>
        <w:tc>
          <w:tcPr>
            <w:tcW w:w="7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5DF97" w14:textId="68D4F9C1" w:rsidR="003150A7" w:rsidRPr="00E626D0" w:rsidRDefault="003150A7" w:rsidP="003150A7">
            <w:pPr>
              <w:spacing w:after="0" w:line="240" w:lineRule="auto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5’ P-NNT GAN NNN NNA GAT CGG AAG AGC GTC GTG TAG GGA AAG AGT GTT GAT AGA TCC GTG TCG CAA C</w:t>
            </w:r>
            <w:r>
              <w:rPr>
                <w:rFonts w:ascii="Times New Roman" w:hAnsi="Times New Roman"/>
              </w:rPr>
              <w:t>*</w:t>
            </w:r>
            <w:r w:rsidRPr="00E626D0">
              <w:rPr>
                <w:rFonts w:ascii="Times New Roman" w:hAnsi="Times New Roman"/>
              </w:rPr>
              <w:t>T</w:t>
            </w:r>
          </w:p>
        </w:tc>
      </w:tr>
      <w:tr w:rsidR="003150A7" w:rsidRPr="00E626D0" w14:paraId="6A5B99C5" w14:textId="77777777" w:rsidTr="00627FA9">
        <w:trPr>
          <w:trHeight w:val="809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22569" w14:textId="1E51E4C2" w:rsidR="003150A7" w:rsidRPr="00E626D0" w:rsidRDefault="004E500C" w:rsidP="00627FA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Adaptor.L</w:t>
            </w:r>
            <w:r>
              <w:rPr>
                <w:rFonts w:ascii="Times New Roman" w:hAnsi="Times New Roman"/>
              </w:rPr>
              <w:t>3</w:t>
            </w:r>
            <w:r w:rsidRPr="00E626D0">
              <w:rPr>
                <w:rFonts w:ascii="Times New Roman" w:hAnsi="Times New Roman"/>
              </w:rPr>
              <w:t xml:space="preserve"> 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21C1E" w14:textId="721AF3CE" w:rsidR="003150A7" w:rsidRPr="00E626D0" w:rsidRDefault="004E500C" w:rsidP="00627FA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</w:t>
            </w:r>
          </w:p>
        </w:tc>
        <w:tc>
          <w:tcPr>
            <w:tcW w:w="7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D5ED2" w14:textId="35C524A5" w:rsidR="003150A7" w:rsidRPr="00E626D0" w:rsidRDefault="003150A7" w:rsidP="003150A7">
            <w:pPr>
              <w:spacing w:after="0" w:line="240" w:lineRule="auto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5’ P</w:t>
            </w:r>
            <w:r>
              <w:rPr>
                <w:rFonts w:ascii="Times New Roman" w:hAnsi="Times New Roman"/>
              </w:rPr>
              <w:t>-</w:t>
            </w:r>
            <w:r w:rsidRPr="003150A7">
              <w:rPr>
                <w:rFonts w:ascii="Times New Roman" w:hAnsi="Times New Roman"/>
              </w:rPr>
              <w:t>NNG</w:t>
            </w:r>
            <w:r>
              <w:rPr>
                <w:rFonts w:ascii="Times New Roman" w:hAnsi="Times New Roman"/>
              </w:rPr>
              <w:t xml:space="preserve"> </w:t>
            </w:r>
            <w:r w:rsidR="00F71971">
              <w:rPr>
                <w:rFonts w:ascii="Times New Roman" w:hAnsi="Times New Roman"/>
              </w:rPr>
              <w:t>AC</w:t>
            </w:r>
            <w:r>
              <w:rPr>
                <w:rFonts w:ascii="Times New Roman" w:hAnsi="Times New Roman"/>
              </w:rPr>
              <w:t xml:space="preserve">N </w:t>
            </w:r>
            <w:r w:rsidRPr="003150A7">
              <w:rPr>
                <w:rFonts w:ascii="Times New Roman" w:hAnsi="Times New Roman"/>
              </w:rPr>
              <w:t>NNN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NNA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GAT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CGG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AAG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AGC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GTC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GTG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TAG</w:t>
            </w:r>
            <w:r>
              <w:rPr>
                <w:rFonts w:ascii="Times New Roman" w:hAnsi="Times New Roman"/>
              </w:rPr>
              <w:t xml:space="preserve"> </w:t>
            </w:r>
            <w:r w:rsidRPr="00E626D0">
              <w:rPr>
                <w:rFonts w:ascii="Times New Roman" w:hAnsi="Times New Roman"/>
              </w:rPr>
              <w:t>GGA AAG AGT GTT GAT AGA TCC GTG TCG CAA C</w:t>
            </w:r>
            <w:r>
              <w:rPr>
                <w:rFonts w:ascii="Times New Roman" w:hAnsi="Times New Roman"/>
              </w:rPr>
              <w:t>*</w:t>
            </w:r>
            <w:r w:rsidRPr="00E626D0">
              <w:rPr>
                <w:rFonts w:ascii="Times New Roman" w:hAnsi="Times New Roman"/>
              </w:rPr>
              <w:t>T</w:t>
            </w:r>
          </w:p>
        </w:tc>
      </w:tr>
      <w:tr w:rsidR="00F71971" w:rsidRPr="00E626D0" w14:paraId="0F106552" w14:textId="77777777" w:rsidTr="00627FA9">
        <w:trPr>
          <w:trHeight w:val="809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70197" w14:textId="6C62742F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Adaptor.L</w:t>
            </w:r>
            <w:r>
              <w:rPr>
                <w:rFonts w:ascii="Times New Roman" w:hAnsi="Times New Roman"/>
              </w:rPr>
              <w:t>5</w:t>
            </w:r>
            <w:r w:rsidRPr="00E626D0">
              <w:rPr>
                <w:rFonts w:ascii="Times New Roman" w:hAnsi="Times New Roman"/>
              </w:rPr>
              <w:t xml:space="preserve"> 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4F4B2" w14:textId="181019ED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65</w:t>
            </w:r>
          </w:p>
        </w:tc>
        <w:tc>
          <w:tcPr>
            <w:tcW w:w="7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C074A" w14:textId="3CBF4D79" w:rsidR="00F71971" w:rsidRPr="00E626D0" w:rsidRDefault="00F71971" w:rsidP="00F71971">
            <w:pPr>
              <w:spacing w:after="0" w:line="240" w:lineRule="auto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5’ P</w:t>
            </w:r>
            <w:r>
              <w:rPr>
                <w:rFonts w:ascii="Times New Roman" w:hAnsi="Times New Roman"/>
              </w:rPr>
              <w:t>-</w:t>
            </w:r>
            <w:r w:rsidRPr="004E500C">
              <w:rPr>
                <w:rFonts w:ascii="Times New Roman" w:hAnsi="Times New Roman"/>
              </w:rPr>
              <w:t>NNG</w:t>
            </w:r>
            <w:r>
              <w:rPr>
                <w:rFonts w:ascii="Times New Roman" w:hAnsi="Times New Roman"/>
              </w:rPr>
              <w:t xml:space="preserve"> </w:t>
            </w:r>
            <w:r w:rsidRPr="004E500C">
              <w:rPr>
                <w:rFonts w:ascii="Times New Roman" w:hAnsi="Times New Roman"/>
              </w:rPr>
              <w:t>CTN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NNN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NNA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GAT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CGG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AAG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AGC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GTC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GTG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TAG</w:t>
            </w:r>
            <w:r>
              <w:rPr>
                <w:rFonts w:ascii="Times New Roman" w:hAnsi="Times New Roman"/>
              </w:rPr>
              <w:t xml:space="preserve"> </w:t>
            </w:r>
            <w:r w:rsidRPr="00E626D0">
              <w:rPr>
                <w:rFonts w:ascii="Times New Roman" w:hAnsi="Times New Roman"/>
              </w:rPr>
              <w:t>GGA AAG AGT GTT GAT AGA TCC GTG TCG CAA C</w:t>
            </w:r>
            <w:r>
              <w:rPr>
                <w:rFonts w:ascii="Times New Roman" w:hAnsi="Times New Roman"/>
              </w:rPr>
              <w:t>*</w:t>
            </w:r>
            <w:r w:rsidRPr="00E626D0">
              <w:rPr>
                <w:rFonts w:ascii="Times New Roman" w:hAnsi="Times New Roman"/>
              </w:rPr>
              <w:t>T</w:t>
            </w:r>
          </w:p>
        </w:tc>
      </w:tr>
      <w:tr w:rsidR="00F71971" w:rsidRPr="00E626D0" w14:paraId="7C554B67" w14:textId="77777777" w:rsidTr="00627FA9">
        <w:trPr>
          <w:trHeight w:val="809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BC08D" w14:textId="120BF387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Adaptor.L</w:t>
            </w:r>
            <w:r>
              <w:rPr>
                <w:rFonts w:ascii="Times New Roman" w:hAnsi="Times New Roman"/>
              </w:rPr>
              <w:t>6</w:t>
            </w:r>
            <w:r w:rsidRPr="00E626D0">
              <w:rPr>
                <w:rFonts w:ascii="Times New Roman" w:hAnsi="Times New Roman"/>
              </w:rPr>
              <w:t xml:space="preserve"> 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698D1" w14:textId="6F8A29FA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65</w:t>
            </w:r>
          </w:p>
        </w:tc>
        <w:tc>
          <w:tcPr>
            <w:tcW w:w="7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18197" w14:textId="227954E8" w:rsidR="00F71971" w:rsidRPr="00E626D0" w:rsidRDefault="00F71971" w:rsidP="00F71971">
            <w:pPr>
              <w:spacing w:after="0" w:line="240" w:lineRule="auto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5’ P</w:t>
            </w:r>
            <w:r>
              <w:rPr>
                <w:rFonts w:ascii="Times New Roman" w:hAnsi="Times New Roman"/>
              </w:rPr>
              <w:t>-</w:t>
            </w:r>
            <w:r w:rsidRPr="004E500C">
              <w:rPr>
                <w:rFonts w:ascii="Times New Roman" w:hAnsi="Times New Roman"/>
              </w:rPr>
              <w:t>NNA</w:t>
            </w:r>
            <w:r>
              <w:rPr>
                <w:rFonts w:ascii="Times New Roman" w:hAnsi="Times New Roman"/>
              </w:rPr>
              <w:t xml:space="preserve"> </w:t>
            </w:r>
            <w:r w:rsidRPr="004E500C">
              <w:rPr>
                <w:rFonts w:ascii="Times New Roman" w:hAnsi="Times New Roman"/>
              </w:rPr>
              <w:t>GCN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NNN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NNA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GAT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CGG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AAG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AGC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GTC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GTG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TAG</w:t>
            </w:r>
            <w:r>
              <w:rPr>
                <w:rFonts w:ascii="Times New Roman" w:hAnsi="Times New Roman"/>
              </w:rPr>
              <w:t xml:space="preserve"> </w:t>
            </w:r>
            <w:r w:rsidRPr="00E626D0">
              <w:rPr>
                <w:rFonts w:ascii="Times New Roman" w:hAnsi="Times New Roman"/>
              </w:rPr>
              <w:t>GGA AAG AGT GTT GAT AGA TCC GTG TCG CAA C</w:t>
            </w:r>
            <w:r>
              <w:rPr>
                <w:rFonts w:ascii="Times New Roman" w:hAnsi="Times New Roman"/>
              </w:rPr>
              <w:t>*</w:t>
            </w:r>
            <w:r w:rsidRPr="00E626D0">
              <w:rPr>
                <w:rFonts w:ascii="Times New Roman" w:hAnsi="Times New Roman"/>
              </w:rPr>
              <w:t>T</w:t>
            </w:r>
          </w:p>
        </w:tc>
      </w:tr>
      <w:tr w:rsidR="00F71971" w:rsidRPr="00E626D0" w14:paraId="150F4028" w14:textId="77777777" w:rsidTr="00627FA9">
        <w:trPr>
          <w:trHeight w:val="809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AAE8B" w14:textId="757F4C48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Adaptor.L</w:t>
            </w:r>
            <w:r>
              <w:rPr>
                <w:rFonts w:ascii="Times New Roman" w:hAnsi="Times New Roman"/>
              </w:rPr>
              <w:t>8</w:t>
            </w:r>
            <w:r w:rsidRPr="00E626D0">
              <w:rPr>
                <w:rFonts w:ascii="Times New Roman" w:hAnsi="Times New Roman"/>
              </w:rPr>
              <w:t xml:space="preserve"> 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6FBB7" w14:textId="2F9E57E6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</w:t>
            </w:r>
          </w:p>
        </w:tc>
        <w:tc>
          <w:tcPr>
            <w:tcW w:w="7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360A3" w14:textId="689EE234" w:rsidR="00F71971" w:rsidRPr="00E626D0" w:rsidRDefault="00F71971" w:rsidP="00F71971">
            <w:pPr>
              <w:spacing w:after="0" w:line="240" w:lineRule="auto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5’ P</w:t>
            </w:r>
            <w:r>
              <w:rPr>
                <w:rFonts w:ascii="Times New Roman" w:hAnsi="Times New Roman"/>
              </w:rPr>
              <w:t>-</w:t>
            </w:r>
            <w:r w:rsidRPr="004E500C">
              <w:rPr>
                <w:rFonts w:ascii="Times New Roman" w:hAnsi="Times New Roman"/>
              </w:rPr>
              <w:t>NN</w:t>
            </w:r>
            <w:r w:rsidRPr="00627FA9">
              <w:rPr>
                <w:rFonts w:ascii="Times New Roman" w:hAnsi="Times New Roman"/>
              </w:rPr>
              <w:t>T</w:t>
            </w:r>
            <w:r>
              <w:rPr>
                <w:rFonts w:ascii="Times New Roman" w:hAnsi="Times New Roman"/>
              </w:rPr>
              <w:t xml:space="preserve"> </w:t>
            </w:r>
            <w:r w:rsidRPr="00627FA9">
              <w:rPr>
                <w:rFonts w:ascii="Times New Roman" w:hAnsi="Times New Roman"/>
              </w:rPr>
              <w:t>GTN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NNN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NNA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GAT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CGG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AAG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AGC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GTC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GTG</w:t>
            </w:r>
            <w:r>
              <w:rPr>
                <w:rFonts w:ascii="Times New Roman" w:hAnsi="Times New Roman"/>
              </w:rPr>
              <w:t xml:space="preserve"> </w:t>
            </w:r>
            <w:r w:rsidRPr="003150A7">
              <w:rPr>
                <w:rFonts w:ascii="Times New Roman" w:hAnsi="Times New Roman"/>
              </w:rPr>
              <w:t>TAG</w:t>
            </w:r>
            <w:r>
              <w:rPr>
                <w:rFonts w:ascii="Times New Roman" w:hAnsi="Times New Roman"/>
              </w:rPr>
              <w:t xml:space="preserve"> </w:t>
            </w:r>
            <w:r w:rsidRPr="00E626D0">
              <w:rPr>
                <w:rFonts w:ascii="Times New Roman" w:hAnsi="Times New Roman"/>
              </w:rPr>
              <w:t>GGA AAG AGT GTT GAT AGA TCC GTG TCG CAA C</w:t>
            </w:r>
            <w:r>
              <w:rPr>
                <w:rFonts w:ascii="Times New Roman" w:hAnsi="Times New Roman"/>
              </w:rPr>
              <w:t>*</w:t>
            </w:r>
            <w:r w:rsidRPr="00E626D0">
              <w:rPr>
                <w:rFonts w:ascii="Times New Roman" w:hAnsi="Times New Roman"/>
              </w:rPr>
              <w:t>T</w:t>
            </w:r>
          </w:p>
        </w:tc>
      </w:tr>
      <w:tr w:rsidR="00F71971" w:rsidRPr="00E626D0" w14:paraId="563C4825" w14:textId="77777777" w:rsidTr="00627FA9">
        <w:trPr>
          <w:trHeight w:val="809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D0A96" w14:textId="7C754D50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E626D0">
              <w:rPr>
                <w:rFonts w:ascii="Times New Roman" w:hAnsi="Times New Roman"/>
              </w:rPr>
              <w:t>Adaptor.S</w:t>
            </w:r>
            <w:proofErr w:type="spellEnd"/>
            <w:r w:rsidRPr="00E626D0">
              <w:rPr>
                <w:rFonts w:ascii="Times New Roman" w:hAnsi="Times New Roman"/>
              </w:rPr>
              <w:t xml:space="preserve"> 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BDDFB" w14:textId="3B23EB7A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25</w:t>
            </w:r>
          </w:p>
        </w:tc>
        <w:tc>
          <w:tcPr>
            <w:tcW w:w="7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FB696" w14:textId="6C0D7312" w:rsidR="00F71971" w:rsidRPr="00E626D0" w:rsidRDefault="00F71971" w:rsidP="00F71971">
            <w:pPr>
              <w:spacing w:after="0" w:line="240" w:lineRule="auto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5’ P-GTT GCG ACA CGG ATC TAT CAA CAC T -Am</w:t>
            </w:r>
            <w:r>
              <w:rPr>
                <w:rFonts w:ascii="Times New Roman" w:hAnsi="Times New Roman"/>
              </w:rPr>
              <w:t xml:space="preserve"> 3’</w:t>
            </w:r>
          </w:p>
        </w:tc>
      </w:tr>
      <w:tr w:rsidR="00F71971" w:rsidRPr="00E626D0" w14:paraId="11AC4623" w14:textId="77777777" w:rsidTr="00627FA9">
        <w:trPr>
          <w:trHeight w:val="809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7577F" w14:textId="5B046BE1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PCR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4806C" w14:textId="53AB77C5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54</w:t>
            </w:r>
          </w:p>
        </w:tc>
        <w:tc>
          <w:tcPr>
            <w:tcW w:w="7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F8E8A" w14:textId="741EA305" w:rsidR="00F71971" w:rsidRPr="00E626D0" w:rsidRDefault="00F71971" w:rsidP="00F71971">
            <w:pPr>
              <w:spacing w:after="0" w:line="240" w:lineRule="auto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5’ GTG ACT GGA GTT CAG ACG TGT GCT CTT CCG ATC TTG ATA GAT CCG TGT CGC AAC</w:t>
            </w:r>
          </w:p>
        </w:tc>
      </w:tr>
      <w:tr w:rsidR="00F71971" w:rsidRPr="00E626D0" w14:paraId="6BB548C4" w14:textId="77777777" w:rsidTr="00627FA9">
        <w:trPr>
          <w:trHeight w:val="809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733F8" w14:textId="5660EA94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PCR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17DBF" w14:textId="5F142208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20</w:t>
            </w:r>
          </w:p>
        </w:tc>
        <w:tc>
          <w:tcPr>
            <w:tcW w:w="7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1DB42" w14:textId="226A66D3" w:rsidR="00F71971" w:rsidRPr="00E626D0" w:rsidRDefault="00F71971" w:rsidP="00F71971">
            <w:pPr>
              <w:spacing w:after="0" w:line="240" w:lineRule="auto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5’ ACA CTC TTT CCC TAC ACG AC</w:t>
            </w:r>
          </w:p>
        </w:tc>
      </w:tr>
      <w:tr w:rsidR="00F71971" w:rsidRPr="00E626D0" w14:paraId="1CFBE999" w14:textId="77777777" w:rsidTr="00627FA9">
        <w:trPr>
          <w:trHeight w:val="809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2AE67" w14:textId="66F75EED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PCR.70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9719F" w14:textId="3B01A5BB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53</w:t>
            </w:r>
          </w:p>
        </w:tc>
        <w:tc>
          <w:tcPr>
            <w:tcW w:w="7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8B02F" w14:textId="493FC588" w:rsidR="00F71971" w:rsidRPr="00E626D0" w:rsidRDefault="00F71971" w:rsidP="00F71971">
            <w:pPr>
              <w:spacing w:after="0" w:line="240" w:lineRule="auto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 xml:space="preserve">5’ CAA GCA GAA GAC GGC ATA CGA GAT </w:t>
            </w:r>
            <w:r w:rsidRPr="00E626D0">
              <w:rPr>
                <w:rFonts w:ascii="Times New Roman" w:hAnsi="Times New Roman"/>
                <w:b/>
                <w:bCs/>
              </w:rPr>
              <w:t>CGA GTA AT</w:t>
            </w:r>
            <w:r w:rsidRPr="00E626D0">
              <w:rPr>
                <w:rFonts w:ascii="Times New Roman" w:hAnsi="Times New Roman"/>
              </w:rPr>
              <w:t>G TGA CTG GAG TTC AGA CGT GT</w:t>
            </w:r>
          </w:p>
        </w:tc>
      </w:tr>
      <w:tr w:rsidR="00F71971" w:rsidRPr="00E626D0" w14:paraId="48480988" w14:textId="77777777" w:rsidTr="00627FA9">
        <w:trPr>
          <w:trHeight w:val="809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BC9C8" w14:textId="2E89E100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PCR.70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8E32F" w14:textId="7A899ABB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53</w:t>
            </w:r>
          </w:p>
        </w:tc>
        <w:tc>
          <w:tcPr>
            <w:tcW w:w="7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060A3" w14:textId="0C02010E" w:rsidR="00F71971" w:rsidRPr="00E626D0" w:rsidRDefault="00F71971" w:rsidP="00F71971">
            <w:pPr>
              <w:spacing w:after="0" w:line="240" w:lineRule="auto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 xml:space="preserve">5’ CAA GCA GAA GAC GGC ATA CGA GAT </w:t>
            </w:r>
            <w:r w:rsidRPr="00E626D0">
              <w:rPr>
                <w:rFonts w:ascii="Times New Roman" w:hAnsi="Times New Roman"/>
                <w:b/>
                <w:bCs/>
              </w:rPr>
              <w:t>TCT CCG GA</w:t>
            </w:r>
            <w:r w:rsidRPr="00E626D0">
              <w:rPr>
                <w:rFonts w:ascii="Times New Roman" w:hAnsi="Times New Roman"/>
              </w:rPr>
              <w:t>G TGA CTG GAG TTC AGA CGT GT</w:t>
            </w:r>
          </w:p>
        </w:tc>
      </w:tr>
      <w:tr w:rsidR="00F71971" w:rsidRPr="00E626D0" w14:paraId="4AC88FED" w14:textId="77777777" w:rsidTr="00627FA9">
        <w:trPr>
          <w:trHeight w:val="809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75BBF" w14:textId="3CE9BE16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PCR.70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76BD3" w14:textId="6E2E22B0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</w:t>
            </w:r>
          </w:p>
        </w:tc>
        <w:tc>
          <w:tcPr>
            <w:tcW w:w="7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07BC1" w14:textId="7AF5ABD3" w:rsidR="00F71971" w:rsidRPr="00E626D0" w:rsidRDefault="00F71971" w:rsidP="00F71971">
            <w:pPr>
              <w:spacing w:after="0" w:line="240" w:lineRule="auto"/>
              <w:rPr>
                <w:rFonts w:ascii="Times New Roman" w:hAnsi="Times New Roman"/>
              </w:rPr>
            </w:pPr>
            <w:r w:rsidRPr="005C0A88">
              <w:rPr>
                <w:rFonts w:ascii="Times New Roman" w:hAnsi="Times New Roman"/>
              </w:rPr>
              <w:t xml:space="preserve">5' CAA GCA GAA GAC GGC ATA CGA GAT </w:t>
            </w:r>
            <w:r w:rsidRPr="00EC2E41">
              <w:rPr>
                <w:rFonts w:ascii="Times New Roman" w:hAnsi="Times New Roman"/>
                <w:b/>
                <w:bCs/>
              </w:rPr>
              <w:t>TTC TGA AT</w:t>
            </w:r>
            <w:r w:rsidRPr="005C0A88">
              <w:rPr>
                <w:rFonts w:ascii="Times New Roman" w:hAnsi="Times New Roman"/>
              </w:rPr>
              <w:t>G TGA CTG GAG TTC AGA CGT GT</w:t>
            </w:r>
          </w:p>
        </w:tc>
      </w:tr>
      <w:tr w:rsidR="00F71971" w:rsidRPr="00E626D0" w14:paraId="33143459" w14:textId="77777777" w:rsidTr="00627FA9">
        <w:trPr>
          <w:trHeight w:val="809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8A15C" w14:textId="2307DCB7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PCR.7</w:t>
            </w: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3322C" w14:textId="7FAB2E32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</w:t>
            </w:r>
          </w:p>
        </w:tc>
        <w:tc>
          <w:tcPr>
            <w:tcW w:w="7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87D1B" w14:textId="65182C92" w:rsidR="00F71971" w:rsidRPr="00E626D0" w:rsidRDefault="00F71971" w:rsidP="00F71971">
            <w:pPr>
              <w:spacing w:after="0" w:line="240" w:lineRule="auto"/>
              <w:rPr>
                <w:rFonts w:ascii="Times New Roman" w:hAnsi="Times New Roman"/>
              </w:rPr>
            </w:pPr>
            <w:r w:rsidRPr="005C0A88">
              <w:rPr>
                <w:rFonts w:ascii="Times New Roman" w:hAnsi="Times New Roman"/>
              </w:rPr>
              <w:t xml:space="preserve">5' CAA GCA GAA GAC GGC ATA CGA GAT </w:t>
            </w:r>
            <w:r w:rsidRPr="00EC2E41">
              <w:rPr>
                <w:rFonts w:ascii="Times New Roman" w:hAnsi="Times New Roman"/>
                <w:b/>
                <w:bCs/>
              </w:rPr>
              <w:t>CTA TCG CT</w:t>
            </w:r>
            <w:r w:rsidRPr="005C0A88">
              <w:rPr>
                <w:rFonts w:ascii="Times New Roman" w:hAnsi="Times New Roman"/>
              </w:rPr>
              <w:t>G TGA CTG GAG TTC AGA CGT GT</w:t>
            </w:r>
          </w:p>
        </w:tc>
      </w:tr>
      <w:tr w:rsidR="00F71971" w:rsidRPr="00E626D0" w14:paraId="20C603B5" w14:textId="77777777" w:rsidTr="00627FA9">
        <w:trPr>
          <w:trHeight w:val="809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9155F" w14:textId="6B72D958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PCR.50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5AB97" w14:textId="3008EBEC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57</w:t>
            </w:r>
          </w:p>
        </w:tc>
        <w:tc>
          <w:tcPr>
            <w:tcW w:w="7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47DAC" w14:textId="614F8663" w:rsidR="00F71971" w:rsidRPr="00E626D0" w:rsidRDefault="00F71971" w:rsidP="00F71971">
            <w:pPr>
              <w:spacing w:after="0" w:line="240" w:lineRule="auto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5’ AAT GAT ACG GCG ACC GAG ATC TAC AC</w:t>
            </w:r>
            <w:r w:rsidRPr="00E626D0">
              <w:rPr>
                <w:rFonts w:ascii="Times New Roman" w:hAnsi="Times New Roman"/>
                <w:b/>
              </w:rPr>
              <w:t>T ATA GCC T</w:t>
            </w:r>
            <w:r w:rsidRPr="00E626D0">
              <w:rPr>
                <w:rFonts w:ascii="Times New Roman" w:hAnsi="Times New Roman"/>
              </w:rPr>
              <w:t>AC ACT CTT TCC CTA CAC GAC</w:t>
            </w:r>
          </w:p>
        </w:tc>
      </w:tr>
      <w:tr w:rsidR="00F71971" w:rsidRPr="00E626D0" w14:paraId="3A8337C9" w14:textId="77777777" w:rsidTr="00627FA9">
        <w:trPr>
          <w:trHeight w:val="809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8F086" w14:textId="42E37302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PCR.50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0203F" w14:textId="2ABFF4E9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57</w:t>
            </w:r>
          </w:p>
        </w:tc>
        <w:tc>
          <w:tcPr>
            <w:tcW w:w="7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1C303" w14:textId="212358AD" w:rsidR="00F71971" w:rsidRPr="00E626D0" w:rsidRDefault="00F71971" w:rsidP="00F71971">
            <w:pPr>
              <w:spacing w:after="0" w:line="240" w:lineRule="auto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5’ AAT GAT ACG GCG ACC GAG ATC TAC AC</w:t>
            </w:r>
            <w:r w:rsidRPr="00E626D0">
              <w:rPr>
                <w:rFonts w:ascii="Times New Roman" w:hAnsi="Times New Roman"/>
                <w:b/>
              </w:rPr>
              <w:t>A TAG AGG C</w:t>
            </w:r>
            <w:r w:rsidRPr="00E626D0">
              <w:rPr>
                <w:rFonts w:ascii="Times New Roman" w:hAnsi="Times New Roman"/>
              </w:rPr>
              <w:t>AC ACT CTT TCC CTA CAC GAC</w:t>
            </w:r>
          </w:p>
        </w:tc>
      </w:tr>
      <w:tr w:rsidR="00F71971" w:rsidRPr="00E626D0" w14:paraId="4A1856C9" w14:textId="77777777" w:rsidTr="00627FA9">
        <w:trPr>
          <w:trHeight w:val="809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FF0DC" w14:textId="640DAA01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lastRenderedPageBreak/>
              <w:t>PCR.50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815C5" w14:textId="7B3FDB4D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57</w:t>
            </w:r>
          </w:p>
        </w:tc>
        <w:tc>
          <w:tcPr>
            <w:tcW w:w="7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7E4FC" w14:textId="5BCD0B3D" w:rsidR="00F71971" w:rsidRPr="00E626D0" w:rsidRDefault="00F71971" w:rsidP="00F71971">
            <w:pPr>
              <w:spacing w:after="0" w:line="240" w:lineRule="auto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5’ AAT GAT ACG GCG ACC GAG ATC TAC AC</w:t>
            </w:r>
            <w:r w:rsidRPr="00E626D0">
              <w:rPr>
                <w:rFonts w:ascii="Times New Roman" w:hAnsi="Times New Roman"/>
                <w:b/>
              </w:rPr>
              <w:t>C CTA TCC T</w:t>
            </w:r>
            <w:r w:rsidRPr="00E626D0">
              <w:rPr>
                <w:rFonts w:ascii="Times New Roman" w:hAnsi="Times New Roman"/>
              </w:rPr>
              <w:t>AC ACT CTT TCC CTA CAC GAC</w:t>
            </w:r>
          </w:p>
        </w:tc>
      </w:tr>
      <w:tr w:rsidR="00F71971" w:rsidRPr="00E626D0" w14:paraId="68BD0D87" w14:textId="77777777" w:rsidTr="00627FA9">
        <w:trPr>
          <w:trHeight w:val="809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6428D" w14:textId="6434FD26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PCR.5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3D36C" w14:textId="5FE07A69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57</w:t>
            </w:r>
          </w:p>
        </w:tc>
        <w:tc>
          <w:tcPr>
            <w:tcW w:w="7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2928D" w14:textId="41C505A8" w:rsidR="00F71971" w:rsidRPr="00E626D0" w:rsidRDefault="00F71971" w:rsidP="00F71971">
            <w:pPr>
              <w:spacing w:after="0" w:line="240" w:lineRule="auto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5’ AAT GAT ACG GCG ACC GAG ATC TAC AC</w:t>
            </w:r>
            <w:r w:rsidRPr="00E626D0">
              <w:rPr>
                <w:rFonts w:ascii="Times New Roman" w:hAnsi="Times New Roman"/>
                <w:b/>
              </w:rPr>
              <w:t>G GCT CTG A</w:t>
            </w:r>
            <w:r w:rsidRPr="00E626D0">
              <w:rPr>
                <w:rFonts w:ascii="Times New Roman" w:hAnsi="Times New Roman"/>
              </w:rPr>
              <w:t>AC ACT CTT TCC CTA CAC GAC</w:t>
            </w:r>
          </w:p>
        </w:tc>
      </w:tr>
      <w:tr w:rsidR="00F71971" w:rsidRPr="00E626D0" w14:paraId="46ADF175" w14:textId="77777777" w:rsidTr="00627FA9">
        <w:trPr>
          <w:trHeight w:val="809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CD9DF" w14:textId="3E76CD02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PCR.5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F1414" w14:textId="6EA38A6F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57</w:t>
            </w:r>
          </w:p>
        </w:tc>
        <w:tc>
          <w:tcPr>
            <w:tcW w:w="7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23BD3" w14:textId="1302B3D2" w:rsidR="00F71971" w:rsidRPr="00E626D0" w:rsidRDefault="00F71971" w:rsidP="00F71971">
            <w:pPr>
              <w:spacing w:after="0" w:line="240" w:lineRule="auto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5’ AAT GAT ACG GCG ACC GAG ATC TAC AC</w:t>
            </w:r>
            <w:r w:rsidRPr="00E626D0">
              <w:rPr>
                <w:rFonts w:ascii="Times New Roman" w:hAnsi="Times New Roman"/>
                <w:b/>
              </w:rPr>
              <w:t>A GGC GAA G</w:t>
            </w:r>
            <w:r w:rsidRPr="00E626D0">
              <w:rPr>
                <w:rFonts w:ascii="Times New Roman" w:hAnsi="Times New Roman"/>
              </w:rPr>
              <w:t>AC ACT CTT TCC CTA CAC GAC</w:t>
            </w:r>
          </w:p>
        </w:tc>
      </w:tr>
      <w:tr w:rsidR="00F71971" w:rsidRPr="00E626D0" w14:paraId="3CC1E2A4" w14:textId="77777777" w:rsidTr="00627FA9">
        <w:trPr>
          <w:trHeight w:val="809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4ED3F" w14:textId="69B93D8D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PCR.50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E5843" w14:textId="027B4842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57</w:t>
            </w:r>
          </w:p>
        </w:tc>
        <w:tc>
          <w:tcPr>
            <w:tcW w:w="7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CDC07" w14:textId="4E8FAD05" w:rsidR="00F71971" w:rsidRPr="00E626D0" w:rsidRDefault="00F71971" w:rsidP="00F71971">
            <w:pPr>
              <w:spacing w:after="0" w:line="240" w:lineRule="auto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5’ AAT GAT ACG GCG ACC GAG ATC TAC AC</w:t>
            </w:r>
            <w:r w:rsidRPr="00E626D0">
              <w:rPr>
                <w:rFonts w:ascii="Times New Roman" w:hAnsi="Times New Roman"/>
                <w:b/>
              </w:rPr>
              <w:t>T AAT CTT A</w:t>
            </w:r>
            <w:r w:rsidRPr="00E626D0">
              <w:rPr>
                <w:rFonts w:ascii="Times New Roman" w:hAnsi="Times New Roman"/>
              </w:rPr>
              <w:t>AC ACT CTT TCC CTA CAC GAC</w:t>
            </w:r>
          </w:p>
        </w:tc>
      </w:tr>
      <w:tr w:rsidR="00F71971" w:rsidRPr="00E626D0" w14:paraId="01D2CD99" w14:textId="77777777" w:rsidTr="00627FA9">
        <w:trPr>
          <w:trHeight w:val="809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08F35" w14:textId="78ED76A0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PCR.50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2D817" w14:textId="48ECD8DA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57</w:t>
            </w:r>
          </w:p>
        </w:tc>
        <w:tc>
          <w:tcPr>
            <w:tcW w:w="7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8E3AA" w14:textId="4147FF6F" w:rsidR="00F71971" w:rsidRPr="00E626D0" w:rsidRDefault="00F71971" w:rsidP="00F71971">
            <w:pPr>
              <w:spacing w:after="0" w:line="240" w:lineRule="auto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5’ AAT GAT ACG GCG ACC GAG ATC TAC AC</w:t>
            </w:r>
            <w:r w:rsidRPr="00E626D0">
              <w:rPr>
                <w:rFonts w:ascii="Times New Roman" w:hAnsi="Times New Roman"/>
                <w:b/>
              </w:rPr>
              <w:t>C AGG ACG T</w:t>
            </w:r>
            <w:r w:rsidRPr="00E626D0">
              <w:rPr>
                <w:rFonts w:ascii="Times New Roman" w:hAnsi="Times New Roman"/>
              </w:rPr>
              <w:t>AC ACT CTT TCC CTA CAC GAC</w:t>
            </w:r>
          </w:p>
        </w:tc>
      </w:tr>
      <w:tr w:rsidR="00F71971" w:rsidRPr="00E626D0" w14:paraId="712363A9" w14:textId="77777777" w:rsidTr="00627FA9">
        <w:trPr>
          <w:trHeight w:val="809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61C16" w14:textId="021F0FCF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PCR.50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01FA2" w14:textId="7CAE1A70" w:rsidR="00F71971" w:rsidRPr="00E626D0" w:rsidRDefault="00F71971" w:rsidP="00F7197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57</w:t>
            </w:r>
          </w:p>
        </w:tc>
        <w:tc>
          <w:tcPr>
            <w:tcW w:w="7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A57B4" w14:textId="3E393B44" w:rsidR="00F71971" w:rsidRPr="00E626D0" w:rsidRDefault="00F71971" w:rsidP="00F71971">
            <w:pPr>
              <w:spacing w:after="0" w:line="240" w:lineRule="auto"/>
              <w:rPr>
                <w:rFonts w:ascii="Times New Roman" w:hAnsi="Times New Roman"/>
              </w:rPr>
            </w:pPr>
            <w:r w:rsidRPr="00E626D0">
              <w:rPr>
                <w:rFonts w:ascii="Times New Roman" w:hAnsi="Times New Roman"/>
              </w:rPr>
              <w:t>5’ AAT GAT ACG GCG ACC GAG ATC TAC AC</w:t>
            </w:r>
            <w:r w:rsidRPr="00E626D0">
              <w:rPr>
                <w:rFonts w:ascii="Times New Roman" w:hAnsi="Times New Roman"/>
                <w:b/>
              </w:rPr>
              <w:t>G TAC TGA C</w:t>
            </w:r>
            <w:r w:rsidRPr="00E626D0">
              <w:rPr>
                <w:rFonts w:ascii="Times New Roman" w:hAnsi="Times New Roman"/>
              </w:rPr>
              <w:t>AC ACT CTT TCC CTA CAC GAC</w:t>
            </w:r>
          </w:p>
        </w:tc>
      </w:tr>
    </w:tbl>
    <w:p w14:paraId="30D3A2E2" w14:textId="0C4F2FA4" w:rsidR="003D6310" w:rsidRDefault="00D112FD">
      <w:r w:rsidRPr="00E626D0">
        <w:rPr>
          <w:rFonts w:ascii="Times New Roman" w:hAnsi="Times New Roman"/>
        </w:rPr>
        <w:t xml:space="preserve"> </w:t>
      </w:r>
      <w:bookmarkStart w:id="0" w:name="_Hlk146824920"/>
      <w:r w:rsidRPr="00E626D0">
        <w:rPr>
          <w:rFonts w:ascii="Times New Roman" w:hAnsi="Times New Roman"/>
        </w:rPr>
        <w:t>Name, length, and sequence of oligonucleotides used in this study are presented. All bold letters in the PCR primers indicate the specific sequence of index used in sequencing. P</w:t>
      </w:r>
      <w:r>
        <w:rPr>
          <w:rFonts w:ascii="Times New Roman" w:hAnsi="Times New Roman"/>
        </w:rPr>
        <w:t xml:space="preserve"> </w:t>
      </w:r>
      <w:r w:rsidRPr="00E626D0">
        <w:rPr>
          <w:rFonts w:ascii="Times New Roman" w:hAnsi="Times New Roman"/>
        </w:rPr>
        <w:t xml:space="preserve">and </w:t>
      </w:r>
      <w:proofErr w:type="gramStart"/>
      <w:r w:rsidRPr="00E626D0">
        <w:rPr>
          <w:rFonts w:ascii="Times New Roman" w:hAnsi="Times New Roman"/>
        </w:rPr>
        <w:t>Am</w:t>
      </w:r>
      <w:proofErr w:type="gramEnd"/>
      <w:r w:rsidRPr="00E626D0">
        <w:rPr>
          <w:rFonts w:ascii="Times New Roman" w:hAnsi="Times New Roman"/>
        </w:rPr>
        <w:t xml:space="preserve"> indicate end modifications of phosphate and amino </w:t>
      </w:r>
      <w:r w:rsidR="00877824">
        <w:rPr>
          <w:rFonts w:ascii="Times New Roman" w:hAnsi="Times New Roman"/>
        </w:rPr>
        <w:t>modifier</w:t>
      </w:r>
      <w:r w:rsidRPr="00E626D0">
        <w:rPr>
          <w:rFonts w:ascii="Times New Roman" w:hAnsi="Times New Roman"/>
        </w:rPr>
        <w:t xml:space="preserve">, respectively. All oligonucleotides were desalted, except those marked with an </w:t>
      </w:r>
      <w:r w:rsidR="006E3B33" w:rsidRPr="00E626D0">
        <w:rPr>
          <w:rFonts w:ascii="Times New Roman" w:hAnsi="Times New Roman"/>
        </w:rPr>
        <w:t>asterisk</w:t>
      </w:r>
      <w:r w:rsidRPr="00E626D0">
        <w:rPr>
          <w:rFonts w:ascii="Times New Roman" w:hAnsi="Times New Roman"/>
        </w:rPr>
        <w:t xml:space="preserve"> (*), which were HPLC purified. </w:t>
      </w:r>
      <w:r w:rsidR="00697F87">
        <w:rPr>
          <w:rFonts w:ascii="Times New Roman" w:hAnsi="Times New Roman"/>
        </w:rPr>
        <w:t>A</w:t>
      </w:r>
      <w:r w:rsidRPr="00E626D0">
        <w:rPr>
          <w:rFonts w:ascii="Times New Roman" w:hAnsi="Times New Roman"/>
        </w:rPr>
        <w:t xml:space="preserve">ll oligonucleotides were synthesized by </w:t>
      </w:r>
      <w:r w:rsidR="0080469D" w:rsidRPr="0080469D">
        <w:rPr>
          <w:rFonts w:ascii="Times New Roman" w:hAnsi="Times New Roman"/>
        </w:rPr>
        <w:t>Integrated DNA Technologies</w:t>
      </w:r>
      <w:r w:rsidRPr="00E626D0">
        <w:rPr>
          <w:rFonts w:ascii="Times New Roman" w:hAnsi="Times New Roman"/>
        </w:rPr>
        <w:t>.</w:t>
      </w:r>
      <w:bookmarkEnd w:id="0"/>
    </w:p>
    <w:sectPr w:rsidR="003D6310" w:rsidSect="003259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2FD"/>
    <w:rsid w:val="000851DD"/>
    <w:rsid w:val="00194E14"/>
    <w:rsid w:val="003150A7"/>
    <w:rsid w:val="003259F4"/>
    <w:rsid w:val="003D6310"/>
    <w:rsid w:val="004702C8"/>
    <w:rsid w:val="004E500C"/>
    <w:rsid w:val="005C0A88"/>
    <w:rsid w:val="00627FA9"/>
    <w:rsid w:val="00697F87"/>
    <w:rsid w:val="006E3B33"/>
    <w:rsid w:val="006F79CD"/>
    <w:rsid w:val="007214D1"/>
    <w:rsid w:val="0080469D"/>
    <w:rsid w:val="00877824"/>
    <w:rsid w:val="00B2201C"/>
    <w:rsid w:val="00BB7801"/>
    <w:rsid w:val="00D112FD"/>
    <w:rsid w:val="00DC5338"/>
    <w:rsid w:val="00EC2E41"/>
    <w:rsid w:val="00F57060"/>
    <w:rsid w:val="00F71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33CD0"/>
  <w15:chartTrackingRefBased/>
  <w15:docId w15:val="{BC7BC2E1-A16D-450E-A3FF-770F9A4B0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2FD"/>
    <w:rPr>
      <w:rFonts w:asciiTheme="minorHAnsi" w:eastAsiaTheme="minorHAnsi" w:hAnsi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112FD"/>
    <w:rPr>
      <w:strike w:val="0"/>
      <w:dstrike w:val="0"/>
      <w:color w:val="003399"/>
      <w:u w:val="none"/>
      <w:effect w:val="none"/>
    </w:rPr>
  </w:style>
  <w:style w:type="paragraph" w:styleId="BodyText">
    <w:name w:val="Body Text"/>
    <w:basedOn w:val="Normal"/>
    <w:link w:val="BodyTextChar"/>
    <w:qFormat/>
    <w:rsid w:val="00D112FD"/>
    <w:pPr>
      <w:spacing w:before="180" w:after="180"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D112FD"/>
    <w:rPr>
      <w:rFonts w:eastAsia="Calibri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919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8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hwan Yang</dc:creator>
  <cp:keywords/>
  <dc:description/>
  <cp:lastModifiedBy>Deepali Kundnani</cp:lastModifiedBy>
  <cp:revision>21</cp:revision>
  <dcterms:created xsi:type="dcterms:W3CDTF">2023-02-22T17:28:00Z</dcterms:created>
  <dcterms:modified xsi:type="dcterms:W3CDTF">2023-09-29T00:22:00Z</dcterms:modified>
</cp:coreProperties>
</file>